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6C0" w:rsidRPr="00BD4064" w:rsidRDefault="00B266C0" w:rsidP="00B266C0">
      <w:pPr>
        <w:rPr>
          <w:rFonts w:ascii="Times New Roman" w:hAnsi="Times New Roman"/>
          <w:sz w:val="24"/>
          <w:szCs w:val="24"/>
          <w:lang w:val="fr-CA"/>
        </w:rPr>
      </w:pPr>
      <w:r w:rsidRPr="00C5548B">
        <w:rPr>
          <w:rFonts w:ascii="Times New Roman" w:hAnsi="Times New Roman" w:cs="Times New Roman"/>
          <w:sz w:val="24"/>
          <w:szCs w:val="24"/>
          <w:lang w:val="fr-CA"/>
        </w:rPr>
        <w:t xml:space="preserve">Databases : </w:t>
      </w:r>
      <w:r w:rsidRPr="00BD4064">
        <w:rPr>
          <w:rFonts w:ascii="Times New Roman" w:hAnsi="Times New Roman"/>
          <w:sz w:val="24"/>
          <w:szCs w:val="24"/>
          <w:lang w:val="fr-CA"/>
        </w:rPr>
        <w:t xml:space="preserve">Medline, CINAHL, psychARTICLES, psyCRITIQUES, psycEXTRA, Psychology and Behavioral Science Collection </w:t>
      </w:r>
      <w:r w:rsidR="00C5548B">
        <w:rPr>
          <w:rFonts w:ascii="Times New Roman" w:hAnsi="Times New Roman"/>
          <w:sz w:val="24"/>
          <w:szCs w:val="24"/>
          <w:lang w:val="fr-CA"/>
        </w:rPr>
        <w:t>and</w:t>
      </w:r>
      <w:r w:rsidRPr="00BD4064">
        <w:rPr>
          <w:rFonts w:ascii="Times New Roman" w:hAnsi="Times New Roman"/>
          <w:sz w:val="24"/>
          <w:szCs w:val="24"/>
          <w:lang w:val="fr-CA"/>
        </w:rPr>
        <w:t xml:space="preserve"> psycINFO </w:t>
      </w:r>
    </w:p>
    <w:p w:rsidR="00E43D9D" w:rsidRPr="00BD4064" w:rsidRDefault="00E43D9D" w:rsidP="00E43D9D">
      <w:pPr>
        <w:rPr>
          <w:rFonts w:ascii="Times New Roman" w:hAnsi="Times New Roman" w:cs="Times New Roman"/>
          <w:sz w:val="24"/>
          <w:szCs w:val="24"/>
        </w:rPr>
      </w:pPr>
      <w:r w:rsidRPr="00BD4064">
        <w:rPr>
          <w:rFonts w:ascii="Times New Roman" w:hAnsi="Times New Roman" w:cs="Times New Roman"/>
          <w:sz w:val="24"/>
          <w:szCs w:val="24"/>
        </w:rPr>
        <w:t xml:space="preserve">Search conducted </w:t>
      </w:r>
      <w:r w:rsidR="0063153E" w:rsidRPr="00BD4064">
        <w:rPr>
          <w:rFonts w:ascii="Times New Roman" w:hAnsi="Times New Roman" w:cs="Times New Roman"/>
          <w:sz w:val="24"/>
          <w:szCs w:val="24"/>
        </w:rPr>
        <w:t xml:space="preserve">December </w:t>
      </w:r>
      <w:r w:rsidR="00E53D70" w:rsidRPr="00BD4064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Pr="00BD4064">
        <w:rPr>
          <w:rFonts w:ascii="Times New Roman" w:hAnsi="Times New Roman" w:cs="Times New Roman"/>
          <w:sz w:val="24"/>
          <w:szCs w:val="24"/>
        </w:rPr>
        <w:t>, 201</w:t>
      </w:r>
      <w:r w:rsidR="0063153E" w:rsidRPr="00BD4064">
        <w:rPr>
          <w:rFonts w:ascii="Times New Roman" w:hAnsi="Times New Roman" w:cs="Times New Roman"/>
          <w:sz w:val="24"/>
          <w:szCs w:val="24"/>
        </w:rPr>
        <w:t>3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.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gramStart"/>
      <w:r w:rsidR="0063153E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practice</w:t>
      </w:r>
      <w:proofErr w:type="gramEnd"/>
      <w:r w:rsidR="0063153E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analysis </w:t>
      </w:r>
    </w:p>
    <w:p w:rsidR="00E43D9D" w:rsidRPr="00BD4064" w:rsidRDefault="00E43D9D" w:rsidP="00DC436A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“</w:t>
      </w:r>
      <w:proofErr w:type="gramStart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practice</w:t>
      </w:r>
      <w:proofErr w:type="gramEnd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analysis” 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3. </w:t>
      </w:r>
      <w:proofErr w:type="gramStart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urse</w:t>
      </w:r>
      <w:proofErr w:type="gramEnd"/>
    </w:p>
    <w:p w:rsidR="00E43D9D" w:rsidRPr="00BD4064" w:rsidRDefault="00E43D9D" w:rsidP="00DC436A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4. </w:t>
      </w:r>
      <w:proofErr w:type="gramStart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ccupational</w:t>
      </w:r>
      <w:proofErr w:type="gramEnd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therapist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5. </w:t>
      </w:r>
      <w:proofErr w:type="gramStart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physiotherapy</w:t>
      </w:r>
      <w:proofErr w:type="gramEnd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6. </w:t>
      </w:r>
      <w:proofErr w:type="gramStart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medicine</w:t>
      </w:r>
      <w:proofErr w:type="gramEnd"/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7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 or 2</w:t>
      </w:r>
    </w:p>
    <w:p w:rsidR="00DC436A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8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7 and 3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9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7 and 4 </w:t>
      </w:r>
    </w:p>
    <w:p w:rsidR="00DC436A" w:rsidRPr="00BD4064" w:rsidRDefault="00E43D9D" w:rsidP="00DC436A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0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7 and 5 </w:t>
      </w:r>
    </w:p>
    <w:p w:rsidR="00E43D9D" w:rsidRPr="00BD4064" w:rsidRDefault="00E43D9D" w:rsidP="00DC436A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1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7 and 6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3. </w:t>
      </w:r>
      <w:proofErr w:type="gramStart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role</w:t>
      </w:r>
      <w:proofErr w:type="gramEnd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delineation 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4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“</w:t>
      </w:r>
      <w:proofErr w:type="gramStart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role</w:t>
      </w:r>
      <w:proofErr w:type="gramEnd"/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delineation” 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5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3 or 14 </w:t>
      </w:r>
    </w:p>
    <w:p w:rsidR="00E43D9D" w:rsidRPr="00BD4064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6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5 and 3</w:t>
      </w:r>
    </w:p>
    <w:p w:rsidR="00DC436A" w:rsidRPr="00BD4064" w:rsidRDefault="00DC436A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7. 15 and 4 </w:t>
      </w:r>
    </w:p>
    <w:p w:rsidR="00DC436A" w:rsidRPr="00BD4064" w:rsidRDefault="006C058C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8. </w:t>
      </w:r>
      <w:r w:rsidR="00DC436A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5 and 5</w:t>
      </w:r>
    </w:p>
    <w:p w:rsidR="006C058C" w:rsidRPr="00BD4064" w:rsidRDefault="00DC436A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9. 15 and 6 </w:t>
      </w:r>
    </w:p>
    <w:p w:rsidR="006C058C" w:rsidRPr="00BD4064" w:rsidRDefault="006C058C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0. </w:t>
      </w:r>
      <w:proofErr w:type="gramStart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mixed</w:t>
      </w:r>
      <w:proofErr w:type="gramEnd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method</w:t>
      </w:r>
    </w:p>
    <w:p w:rsidR="006C058C" w:rsidRPr="00BD4064" w:rsidRDefault="006C058C" w:rsidP="006C058C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1. </w:t>
      </w:r>
      <w:proofErr w:type="gramStart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qualitative</w:t>
      </w:r>
      <w:proofErr w:type="gramEnd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study</w:t>
      </w:r>
    </w:p>
    <w:p w:rsidR="006C058C" w:rsidRPr="00BD4064" w:rsidRDefault="006C058C" w:rsidP="006C058C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2. </w:t>
      </w:r>
      <w:proofErr w:type="gramStart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quantitative</w:t>
      </w:r>
      <w:proofErr w:type="gramEnd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study</w:t>
      </w:r>
    </w:p>
    <w:p w:rsidR="006C058C" w:rsidRPr="00BD4064" w:rsidRDefault="006C058C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3. </w:t>
      </w:r>
      <w:proofErr w:type="gramStart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role</w:t>
      </w:r>
      <w:proofErr w:type="gramEnd"/>
    </w:p>
    <w:p w:rsidR="006C058C" w:rsidRPr="00BD4064" w:rsidRDefault="006C058C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4. </w:t>
      </w:r>
      <w:proofErr w:type="gramStart"/>
      <w:r w:rsid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p</w:t>
      </w:r>
      <w:r w:rsidR="00006ACD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rofessional</w:t>
      </w:r>
      <w:proofErr w:type="gramEnd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practice</w:t>
      </w:r>
    </w:p>
    <w:p w:rsidR="006C058C" w:rsidRPr="00BD4064" w:rsidRDefault="006C058C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5. 20 and 23 or 24</w:t>
      </w:r>
      <w:r w:rsidR="00B266C0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</w:p>
    <w:p w:rsidR="006C058C" w:rsidRPr="00BD4064" w:rsidRDefault="006C058C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6. 21 and 23 or 24</w:t>
      </w:r>
      <w:r w:rsidR="00B266C0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</w:p>
    <w:p w:rsidR="006C058C" w:rsidRPr="00BD4064" w:rsidRDefault="006C058C" w:rsidP="00771A47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7. 22 and 23 or 24</w:t>
      </w:r>
      <w:r w:rsidR="00B266C0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</w:p>
    <w:p w:rsidR="006C058C" w:rsidRPr="00BD4064" w:rsidRDefault="00A204EC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</w:t>
      </w:r>
      <w:r w:rsidR="00771A47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8</w:t>
      </w: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 16</w:t>
      </w:r>
      <w:r w:rsidR="00006ACD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7 </w:t>
      </w:r>
      <w:r w:rsidR="00006ACD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r</w:t>
      </w: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18 </w:t>
      </w:r>
      <w:r w:rsidR="00006ACD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r</w:t>
      </w: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19  </w:t>
      </w:r>
    </w:p>
    <w:p w:rsidR="00A204EC" w:rsidRPr="00BD4064" w:rsidRDefault="00771A47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9</w:t>
      </w:r>
      <w:r w:rsidR="00A204EC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. 8 </w:t>
      </w:r>
      <w:r w:rsidR="00006ACD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or </w:t>
      </w:r>
      <w:r w:rsidR="00A204EC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9 </w:t>
      </w:r>
      <w:r w:rsidR="00006ACD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r 1</w:t>
      </w:r>
      <w:r w:rsidR="00A204EC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0 </w:t>
      </w:r>
      <w:r w:rsidR="00006ACD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r</w:t>
      </w:r>
      <w:r w:rsidR="00A204EC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11</w:t>
      </w:r>
    </w:p>
    <w:p w:rsidR="00B266C0" w:rsidRPr="00BD4064" w:rsidRDefault="00771A47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30</w:t>
      </w:r>
      <w:r w:rsidR="00B266C0"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. </w:t>
      </w: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5 or 26 or 27 or 28 or 29 </w:t>
      </w:r>
    </w:p>
    <w:p w:rsidR="00771A47" w:rsidRPr="00BD4064" w:rsidRDefault="00771A47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31. 30 and 3 or 4 or 5 or 6 </w:t>
      </w:r>
    </w:p>
    <w:p w:rsidR="00771A47" w:rsidRPr="00BD4064" w:rsidRDefault="00BD4064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32. </w:t>
      </w:r>
      <w:proofErr w:type="gramStart"/>
      <w:r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limit</w:t>
      </w:r>
      <w:proofErr w:type="gramEnd"/>
      <w:r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year = </w:t>
      </w:r>
      <w:r w:rsidR="00006ACD" w:rsidRPr="00BD4064">
        <w:rPr>
          <w:rFonts w:ascii="Times New Roman" w:hAnsi="Times New Roman" w:cs="Times New Roman"/>
          <w:sz w:val="24"/>
          <w:szCs w:val="24"/>
        </w:rPr>
        <w:t>2003-</w:t>
      </w:r>
      <w:r>
        <w:rPr>
          <w:rFonts w:ascii="Times New Roman" w:hAnsi="Times New Roman" w:cs="Times New Roman"/>
          <w:sz w:val="24"/>
          <w:szCs w:val="24"/>
        </w:rPr>
        <w:t>current</w:t>
      </w:r>
    </w:p>
    <w:p w:rsidR="00006ACD" w:rsidRPr="00BD4064" w:rsidRDefault="00006AC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33. </w:t>
      </w:r>
      <w:proofErr w:type="gramStart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french</w:t>
      </w:r>
      <w:proofErr w:type="gramEnd"/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english language</w:t>
      </w:r>
    </w:p>
    <w:p w:rsidR="006C058C" w:rsidRPr="00BD4064" w:rsidRDefault="006C058C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</w:p>
    <w:p w:rsidR="00006ACD" w:rsidRPr="00BD4064" w:rsidRDefault="00006ACD" w:rsidP="00006ACD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umber of results: 231</w:t>
      </w:r>
    </w:p>
    <w:p w:rsidR="00DC436A" w:rsidRPr="00BD4064" w:rsidRDefault="00DC436A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BD4064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</w:p>
    <w:p w:rsidR="0053145F" w:rsidRPr="00E43D9D" w:rsidRDefault="0053145F">
      <w:pPr>
        <w:rPr>
          <w:rFonts w:ascii="Times New Roman" w:hAnsi="Times New Roman" w:cs="Times New Roman"/>
        </w:rPr>
      </w:pPr>
    </w:p>
    <w:sectPr w:rsidR="0053145F" w:rsidRPr="00E43D9D" w:rsidSect="00E43D9D">
      <w:headerReference w:type="default" r:id="rId7"/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640" w:rsidRDefault="00E90640" w:rsidP="00E43D9D">
      <w:pPr>
        <w:spacing w:after="0" w:line="240" w:lineRule="auto"/>
      </w:pPr>
      <w:r>
        <w:separator/>
      </w:r>
    </w:p>
  </w:endnote>
  <w:endnote w:type="continuationSeparator" w:id="0">
    <w:p w:rsidR="00E90640" w:rsidRDefault="00E90640" w:rsidP="00E43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640" w:rsidRDefault="00E90640" w:rsidP="00E43D9D">
      <w:pPr>
        <w:spacing w:after="0" w:line="240" w:lineRule="auto"/>
      </w:pPr>
      <w:r>
        <w:separator/>
      </w:r>
    </w:p>
  </w:footnote>
  <w:footnote w:type="continuationSeparator" w:id="0">
    <w:p w:rsidR="00E90640" w:rsidRDefault="00E90640" w:rsidP="00E43D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6ACD" w:rsidRDefault="00006ACD">
    <w:pPr>
      <w:pStyle w:val="En-tte"/>
    </w:pPr>
    <w:r>
      <w:t xml:space="preserve">Supplementary File 1: Detailed search strateg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9D"/>
    <w:rsid w:val="00006ACD"/>
    <w:rsid w:val="00207435"/>
    <w:rsid w:val="0053145F"/>
    <w:rsid w:val="0063153E"/>
    <w:rsid w:val="006738F7"/>
    <w:rsid w:val="006C058C"/>
    <w:rsid w:val="00771A47"/>
    <w:rsid w:val="0079245A"/>
    <w:rsid w:val="0079477D"/>
    <w:rsid w:val="00A204EC"/>
    <w:rsid w:val="00B266C0"/>
    <w:rsid w:val="00B30C3F"/>
    <w:rsid w:val="00BD4064"/>
    <w:rsid w:val="00C5548B"/>
    <w:rsid w:val="00DC436A"/>
    <w:rsid w:val="00E43D9D"/>
    <w:rsid w:val="00E53D70"/>
    <w:rsid w:val="00E90640"/>
    <w:rsid w:val="00EB56C7"/>
    <w:rsid w:val="00F466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9D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3D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43D9D"/>
    <w:rPr>
      <w:rFonts w:eastAsiaTheme="minorHAnsi"/>
      <w:sz w:val="22"/>
      <w:szCs w:val="22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E43D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3D9D"/>
    <w:rPr>
      <w:rFonts w:eastAsiaTheme="minorHAnsi"/>
      <w:sz w:val="22"/>
      <w:szCs w:val="22"/>
      <w:lang w:val="en-CA"/>
    </w:rPr>
  </w:style>
  <w:style w:type="paragraph" w:styleId="NormalWeb">
    <w:name w:val="Normal (Web)"/>
    <w:basedOn w:val="Normal"/>
    <w:uiPriority w:val="99"/>
    <w:semiHidden/>
    <w:unhideWhenUsed/>
    <w:rsid w:val="00B266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48B"/>
    <w:rPr>
      <w:rFonts w:ascii="Tahoma" w:eastAsiaTheme="minorHAnsi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9D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3D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43D9D"/>
    <w:rPr>
      <w:rFonts w:eastAsiaTheme="minorHAnsi"/>
      <w:sz w:val="22"/>
      <w:szCs w:val="22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E43D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3D9D"/>
    <w:rPr>
      <w:rFonts w:eastAsiaTheme="minorHAnsi"/>
      <w:sz w:val="22"/>
      <w:szCs w:val="22"/>
      <w:lang w:val="en-CA"/>
    </w:rPr>
  </w:style>
  <w:style w:type="paragraph" w:styleId="NormalWeb">
    <w:name w:val="Normal (Web)"/>
    <w:basedOn w:val="Normal"/>
    <w:uiPriority w:val="99"/>
    <w:semiHidden/>
    <w:unhideWhenUsed/>
    <w:rsid w:val="00B266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48B"/>
    <w:rPr>
      <w:rFonts w:ascii="Tahoma" w:eastAsiaTheme="minorHAnsi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4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8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Hewko</dc:creator>
  <cp:lastModifiedBy>marie-eve poitras</cp:lastModifiedBy>
  <cp:revision>2</cp:revision>
  <dcterms:created xsi:type="dcterms:W3CDTF">2016-02-11T13:38:00Z</dcterms:created>
  <dcterms:modified xsi:type="dcterms:W3CDTF">2016-02-11T13:38:00Z</dcterms:modified>
</cp:coreProperties>
</file>